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cs="Calibri"/>
          <w:b/>
          <w:b/>
          <w:sz w:val="20"/>
          <w:szCs w:val="20"/>
        </w:rPr>
      </w:pPr>
      <w:r>
        <w:rPr>
          <w:rFonts w:eastAsia="Times New Roman" w:cs="Calibri"/>
          <w:b/>
          <w:color w:val="000000"/>
          <w:sz w:val="20"/>
          <w:szCs w:val="20"/>
        </w:rPr>
        <w:t>Table S2: Parameter estimates from unadjusted, partially adjusted, and fully adjusted m</w:t>
      </w:r>
      <w:r>
        <w:rPr>
          <w:rFonts w:cs="Calibri"/>
          <w:b/>
          <w:sz w:val="20"/>
          <w:szCs w:val="20"/>
        </w:rPr>
        <w:t xml:space="preserve">ultivariable models for mental health at 1-year as measured using the </w:t>
      </w:r>
      <w:r>
        <w:rPr>
          <w:rFonts w:eastAsia="Times New Roman" w:cs="Calibri"/>
          <w:b/>
          <w:color w:val="000000"/>
          <w:sz w:val="20"/>
          <w:szCs w:val="20"/>
        </w:rPr>
        <w:t>Short Form-12 Mental Component Score</w:t>
      </w:r>
      <w:r>
        <w:rPr>
          <w:rFonts w:cs="Calibri"/>
          <w:b/>
          <w:sz w:val="20"/>
          <w:szCs w:val="20"/>
        </w:rPr>
        <w:t xml:space="preserve"> among </w:t>
      </w:r>
      <w:r>
        <w:rPr>
          <w:rFonts w:eastAsia="Times New Roman" w:cs="Calibri"/>
          <w:b/>
          <w:color w:val="000000"/>
          <w:sz w:val="20"/>
          <w:szCs w:val="20"/>
        </w:rPr>
        <w:t>patients admitted for acute myocardial infarction, comparing individuals reporting high or low</w:t>
      </w:r>
      <w:r>
        <w:rPr>
          <w:rFonts w:cs="Calibri"/>
          <w:b/>
          <w:sz w:val="20"/>
          <w:szCs w:val="20"/>
        </w:rPr>
        <w:t xml:space="preserve"> financial stress to individuals reporting no financial stress. All models account for patients’ baseline mental health and the clustering of observations by site of enrollment. Partially adjusted multivariable models account only for access and barriers to care; fully adjusted multivariable models account for socio-demographic characteristics, access and barriers to care, clinical characteristics, and other measures of quality of care.</w:t>
      </w:r>
    </w:p>
    <w:tbl>
      <w:tblPr>
        <w:tblW w:w="9540" w:type="dxa"/>
        <w:jc w:val="left"/>
        <w:tblInd w:w="0" w:type="dxa"/>
        <w:tblLayout w:type="fixed"/>
        <w:tblCellMar>
          <w:top w:w="0" w:type="dxa"/>
          <w:left w:w="108" w:type="dxa"/>
          <w:bottom w:w="0" w:type="dxa"/>
          <w:right w:w="108" w:type="dxa"/>
        </w:tblCellMar>
      </w:tblPr>
      <w:tblGrid>
        <w:gridCol w:w="3420"/>
        <w:gridCol w:w="2040"/>
        <w:gridCol w:w="2040"/>
        <w:gridCol w:w="2040"/>
      </w:tblGrid>
      <w:tr>
        <w:trPr>
          <w:trHeight w:val="288" w:hRule="exac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6120" w:type="dxa"/>
            <w:gridSpan w:val="3"/>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arameter Estimate (95% Confidence Interval)</w:t>
            </w:r>
          </w:p>
        </w:tc>
      </w:tr>
      <w:tr>
        <w:trPr>
          <w:trHeight w:val="576" w:hRule="exac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Unadjusted</w:t>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artially Adjusted Model</w:t>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Fully Adjusted Model</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 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Ref</w:t>
            </w: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ow Financial Stress</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84 (-1.76, 0.08)</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44 (-1.38, 0.51)</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53 (-1.49, 0.43)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gh Financial Stress</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3.53 (-4.84, -2.23)</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2.66 (-4.04, -1.29)</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2.44 (-3.83, -1.05) </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Healthcare Access and Barrier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y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ommercial/PP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3 (-1.83, 0.58)</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5 (-1.85, 0.5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M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19 (-1.86, 1.47)</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9 (-2.04, 1.2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0 (-0.41, 1.61)</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6 (-2.22, 0.3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i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0 (-2.95, 0.55)</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15 (-1.99, 1.68)</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ne/Self-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29 (-4.94, -1.63)</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15 (-4.81, -1.50)</w:t>
            </w:r>
          </w:p>
        </w:tc>
      </w:tr>
      <w:tr>
        <w:trPr>
          <w:trHeight w:val="288" w:hRule="exact"/>
        </w:trPr>
        <w:tc>
          <w:tcPr>
            <w:tcW w:w="3420"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ncial Barrier to 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43 (-2.53, -0.32)</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22 (-2.33, -0.12)</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as a Primary Doctor or Care Provid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0 (-2.06, 0.27)</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7 (-2.37, -0.03)</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Demographic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11 (0.06, 0.1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l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10 (-0.86, 1.0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ace/Ethnicit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hite/Caucasi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lack/African Americ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5 (-0.31, 2.42)</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45 (-3.55, 0.6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ital Statu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ried/Common Law</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idow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7 (-0.81, 2.3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vorced/Separat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1 (-1.21, 1.4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ingle/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55 (-3.24, 0.1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ive Alon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77 (-2.98, -0.55)</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Less than High School Educ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49 (-0.36, 1.3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urrently Working for Pa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ull-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9 (-0.42, 1.8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rt-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17 (-1.32, 1.6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t currently working for 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Non-Cardiac Histor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moked within Last 30 Day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1 (-1.00, 1.02)</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bese (BMI &gt; 3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6 (-0.00, 0.1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hronic Renal Failu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0 (-1.92, 1.5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abete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6 (-0.71, 1.2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yperten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8 (-1.27, 0.5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CVA</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xml:space="preserve">0.83 (-1.81, 1.97)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Pulmonary Diseas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68 (-3.00, -0.36)</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Use of Anti-Depressant Medication on Admis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6 (-2.20, 1.48)</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nti-Depressant Medication Prescribed at Dischar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75 (-3.54, 0.04)</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Cardiac Histor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A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3 (-1.19, 0.72)</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Prior Congestive Heart Failu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3 (-0.77, 2.4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Peripheral Arterial Diseas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2.26 (0.60, 3.92)</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Acute Present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 Acute Non-Cardiac Condition at Present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1 (-2.63, 2.0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l AMI Study Diagnosi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16 (-1.24, 0.91)</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mary Reperfu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5 (-1.46, 0.7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eft Ventricular Systolic Function &lt;4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5 (-0.71, 1.41)</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Quality of Care Measure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umber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2 (-0.67, 0.2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ercent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00 (-0.03, 0.02)</w:t>
            </w:r>
          </w:p>
        </w:tc>
      </w:tr>
    </w:tbl>
    <w:p>
      <w:pPr>
        <w:pStyle w:val="Normal"/>
        <w:spacing w:lineRule="auto" w:line="480" w:before="0" w:after="0"/>
        <w:rPr>
          <w:rFonts w:cs="Calibri"/>
          <w:sz w:val="20"/>
          <w:szCs w:val="20"/>
        </w:rPr>
      </w:pPr>
      <w:r>
        <w:rPr>
          <w:rFonts w:cs="Calibri"/>
          <w:b/>
          <w:sz w:val="20"/>
          <w:szCs w:val="20"/>
        </w:rPr>
        <w:t>Note:</w:t>
      </w:r>
      <w:r>
        <w:rPr>
          <w:rFonts w:cs="Calibri"/>
          <w:sz w:val="20"/>
          <w:szCs w:val="20"/>
        </w:rPr>
        <w:t xml:space="preserve"> BMI=Body Mass Index; AMI=Acute Myocardial Infarction; STEMI=ST-segment Elevation Myocardial Infarction; NSTEMI=Non-ST-segment Elevation Myocardial Infarction.</w:t>
      </w:r>
    </w:p>
    <w:p>
      <w:pPr>
        <w:pStyle w:val="Normal"/>
        <w:spacing w:before="0" w:after="200"/>
        <w:rPr>
          <w:rFonts w:cs="Calibri"/>
          <w:sz w:val="20"/>
          <w:szCs w:val="20"/>
        </w:rPr>
      </w:pPr>
      <w:r>
        <w:rPr>
          <w:rFonts w:cs="Calibri"/>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18:39:00Z</dcterms:created>
  <dc:creator>ITS</dc:creator>
  <dc:description/>
  <cp:keywords/>
  <dc:language>en-US</dc:language>
  <cp:lastModifiedBy>ITS</cp:lastModifiedBy>
  <dcterms:modified xsi:type="dcterms:W3CDTF">2012-09-28T18:42:00Z</dcterms:modified>
  <cp:revision>3</cp:revision>
  <dc:subject/>
  <dc:title>Appendix Table 1: Parameter estimates from unadjusted, partially adjusted, and fully adjusted multivariable models for general health at 1-year as measured using the Short Form-12 Physical Component Score among patients admitted for acute myocardial inf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